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043"/>
        <w:gridCol w:w="2075"/>
        <w:gridCol w:w="1056"/>
        <w:gridCol w:w="951"/>
        <w:gridCol w:w="2005"/>
        <w:gridCol w:w="1055"/>
        <w:gridCol w:w="1530"/>
      </w:tblGrid>
      <w:tr w:rsidR="0081232E" w:rsidRPr="001F46A9" w14:paraId="33362747" w14:textId="77777777" w:rsidTr="003E4633">
        <w:tc>
          <w:tcPr>
            <w:tcW w:w="1043" w:type="dxa"/>
          </w:tcPr>
          <w:p w14:paraId="472A63D9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75" w:type="dxa"/>
          </w:tcPr>
          <w:p w14:paraId="40455645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056" w:type="dxa"/>
          </w:tcPr>
          <w:p w14:paraId="3F0B781F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1" w:type="dxa"/>
          </w:tcPr>
          <w:p w14:paraId="360C1C0C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005" w:type="dxa"/>
          </w:tcPr>
          <w:p w14:paraId="099CC996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55" w:type="dxa"/>
          </w:tcPr>
          <w:p w14:paraId="5EEE2F12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30" w:type="dxa"/>
          </w:tcPr>
          <w:p w14:paraId="7290AC7D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95">
              <w:rPr>
                <w:rFonts w:ascii="Times New Roman" w:hAnsi="Times New Roman" w:cs="Times New Roman"/>
                <w:b/>
                <w:sz w:val="24"/>
                <w:szCs w:val="24"/>
              </w:rPr>
              <w:t>p value (LRT</w:t>
            </w:r>
            <w:r w:rsidRPr="001F46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232E" w:rsidRPr="001F46A9" w14:paraId="3163B9DC" w14:textId="77777777" w:rsidTr="003E4633">
        <w:tc>
          <w:tcPr>
            <w:tcW w:w="1043" w:type="dxa"/>
            <w:vMerge w:val="restart"/>
          </w:tcPr>
          <w:p w14:paraId="3F8DAFFA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A4D3DA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0175C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CCAA3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69B1F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075" w:type="dxa"/>
          </w:tcPr>
          <w:p w14:paraId="3299A7D0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 (Reference)</w:t>
            </w:r>
          </w:p>
        </w:tc>
        <w:tc>
          <w:tcPr>
            <w:tcW w:w="1056" w:type="dxa"/>
          </w:tcPr>
          <w:p w14:paraId="4BC7AF34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46993329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E4C7A7E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</w:tcPr>
          <w:p w14:paraId="5704225E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A74DE2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0686C5F1" w14:textId="77777777" w:rsidTr="003E4633">
        <w:tc>
          <w:tcPr>
            <w:tcW w:w="1043" w:type="dxa"/>
            <w:vMerge/>
          </w:tcPr>
          <w:p w14:paraId="59DDEFD5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3246A016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56" w:type="dxa"/>
          </w:tcPr>
          <w:p w14:paraId="5A78406F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51" w:type="dxa"/>
          </w:tcPr>
          <w:p w14:paraId="524CD75D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05" w:type="dxa"/>
          </w:tcPr>
          <w:p w14:paraId="68EED9FB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66-0.98)</w:t>
            </w:r>
          </w:p>
        </w:tc>
        <w:tc>
          <w:tcPr>
            <w:tcW w:w="1055" w:type="dxa"/>
          </w:tcPr>
          <w:p w14:paraId="2E2D722A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30" w:type="dxa"/>
            <w:vMerge w:val="restart"/>
          </w:tcPr>
          <w:p w14:paraId="20817207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035EF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21DEED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2006A" w14:textId="77777777" w:rsidR="0081232E" w:rsidRPr="00AE0695" w:rsidRDefault="0081232E" w:rsidP="003E4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0695"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Pr="00AE06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01</w:t>
            </w:r>
          </w:p>
        </w:tc>
      </w:tr>
      <w:tr w:rsidR="0081232E" w:rsidRPr="001F46A9" w14:paraId="707C796C" w14:textId="77777777" w:rsidTr="003E4633">
        <w:tc>
          <w:tcPr>
            <w:tcW w:w="1043" w:type="dxa"/>
            <w:vMerge/>
          </w:tcPr>
          <w:p w14:paraId="7B646372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554815C2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56" w:type="dxa"/>
          </w:tcPr>
          <w:p w14:paraId="49778B5E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51" w:type="dxa"/>
          </w:tcPr>
          <w:p w14:paraId="0A2A7177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05" w:type="dxa"/>
          </w:tcPr>
          <w:p w14:paraId="194F8D5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58-0.85)</w:t>
            </w:r>
          </w:p>
        </w:tc>
        <w:tc>
          <w:tcPr>
            <w:tcW w:w="1055" w:type="dxa"/>
          </w:tcPr>
          <w:p w14:paraId="1BED20EA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vMerge/>
          </w:tcPr>
          <w:p w14:paraId="7314653B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64010F55" w14:textId="77777777" w:rsidTr="003E4633">
        <w:tc>
          <w:tcPr>
            <w:tcW w:w="1043" w:type="dxa"/>
            <w:vMerge/>
          </w:tcPr>
          <w:p w14:paraId="724B2123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7433420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56" w:type="dxa"/>
          </w:tcPr>
          <w:p w14:paraId="7833859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951" w:type="dxa"/>
          </w:tcPr>
          <w:p w14:paraId="6B97F2A0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05" w:type="dxa"/>
          </w:tcPr>
          <w:p w14:paraId="3F43D425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29-0.43)</w:t>
            </w:r>
          </w:p>
        </w:tc>
        <w:tc>
          <w:tcPr>
            <w:tcW w:w="1055" w:type="dxa"/>
          </w:tcPr>
          <w:p w14:paraId="282E5833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vMerge/>
          </w:tcPr>
          <w:p w14:paraId="14FA5E5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5EB5D550" w14:textId="77777777" w:rsidTr="003E4633">
        <w:tc>
          <w:tcPr>
            <w:tcW w:w="1043" w:type="dxa"/>
            <w:vMerge/>
          </w:tcPr>
          <w:p w14:paraId="17B61BC7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0546A59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56" w:type="dxa"/>
          </w:tcPr>
          <w:p w14:paraId="0180B5FF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51" w:type="dxa"/>
          </w:tcPr>
          <w:p w14:paraId="41D2AD10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005" w:type="dxa"/>
          </w:tcPr>
          <w:p w14:paraId="4A4605D8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 (2.07-3.13)</w:t>
            </w:r>
          </w:p>
        </w:tc>
        <w:tc>
          <w:tcPr>
            <w:tcW w:w="1055" w:type="dxa"/>
          </w:tcPr>
          <w:p w14:paraId="7B5B1C43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vMerge/>
          </w:tcPr>
          <w:p w14:paraId="71582CA6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37AE9D8E" w14:textId="77777777" w:rsidTr="003E4633">
        <w:tc>
          <w:tcPr>
            <w:tcW w:w="1043" w:type="dxa"/>
            <w:vMerge/>
          </w:tcPr>
          <w:p w14:paraId="00C54565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2B03D350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56" w:type="dxa"/>
          </w:tcPr>
          <w:p w14:paraId="4CCE709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51" w:type="dxa"/>
          </w:tcPr>
          <w:p w14:paraId="26C13B1D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005" w:type="dxa"/>
          </w:tcPr>
          <w:p w14:paraId="5E058DD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 (1.76-2.73)</w:t>
            </w:r>
          </w:p>
        </w:tc>
        <w:tc>
          <w:tcPr>
            <w:tcW w:w="1055" w:type="dxa"/>
          </w:tcPr>
          <w:p w14:paraId="161E734E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vMerge/>
          </w:tcPr>
          <w:p w14:paraId="293A2BCA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6E0A1E6B" w14:textId="77777777" w:rsidTr="003E4633">
        <w:tc>
          <w:tcPr>
            <w:tcW w:w="1043" w:type="dxa"/>
            <w:vMerge/>
          </w:tcPr>
          <w:p w14:paraId="40DF1AC4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A12A44C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56" w:type="dxa"/>
          </w:tcPr>
          <w:p w14:paraId="4835E24F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51" w:type="dxa"/>
          </w:tcPr>
          <w:p w14:paraId="5637BD5A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05" w:type="dxa"/>
          </w:tcPr>
          <w:p w14:paraId="3367F89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69-1.01)</w:t>
            </w:r>
          </w:p>
        </w:tc>
        <w:tc>
          <w:tcPr>
            <w:tcW w:w="1055" w:type="dxa"/>
          </w:tcPr>
          <w:p w14:paraId="36B7A878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30" w:type="dxa"/>
            <w:vMerge/>
          </w:tcPr>
          <w:p w14:paraId="3EC6DC9C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0C3D957A" w14:textId="77777777" w:rsidTr="003E4633">
        <w:tc>
          <w:tcPr>
            <w:tcW w:w="1043" w:type="dxa"/>
            <w:vMerge/>
          </w:tcPr>
          <w:p w14:paraId="153DCF3B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7F43D4AF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56" w:type="dxa"/>
          </w:tcPr>
          <w:p w14:paraId="68433E00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951" w:type="dxa"/>
          </w:tcPr>
          <w:p w14:paraId="76AE6CB9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05" w:type="dxa"/>
          </w:tcPr>
          <w:p w14:paraId="1C8DF689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31-0.48)</w:t>
            </w:r>
          </w:p>
        </w:tc>
        <w:tc>
          <w:tcPr>
            <w:tcW w:w="1055" w:type="dxa"/>
          </w:tcPr>
          <w:p w14:paraId="0D37AD08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vMerge/>
          </w:tcPr>
          <w:p w14:paraId="2BF5B56B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232E" w:rsidRPr="001F46A9" w14:paraId="0243BC4D" w14:textId="77777777" w:rsidTr="003E4633">
        <w:tc>
          <w:tcPr>
            <w:tcW w:w="1043" w:type="dxa"/>
            <w:vMerge/>
          </w:tcPr>
          <w:p w14:paraId="319C275D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14:paraId="4E9EDD8C" w14:textId="77777777" w:rsidR="0081232E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56" w:type="dxa"/>
          </w:tcPr>
          <w:p w14:paraId="3FA617A1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951" w:type="dxa"/>
          </w:tcPr>
          <w:p w14:paraId="61E5582C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05" w:type="dxa"/>
          </w:tcPr>
          <w:p w14:paraId="36748446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30-0.44)</w:t>
            </w:r>
          </w:p>
        </w:tc>
        <w:tc>
          <w:tcPr>
            <w:tcW w:w="1055" w:type="dxa"/>
          </w:tcPr>
          <w:p w14:paraId="2F0347AC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vMerge/>
          </w:tcPr>
          <w:p w14:paraId="2BE16DF3" w14:textId="77777777" w:rsidR="0081232E" w:rsidRPr="001F46A9" w:rsidRDefault="0081232E" w:rsidP="003E4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E25612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2E"/>
    <w:rsid w:val="00794DD1"/>
    <w:rsid w:val="0081232E"/>
    <w:rsid w:val="009C6099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74E0A"/>
  <w15:chartTrackingRefBased/>
  <w15:docId w15:val="{9E75FF17-D4EE-49D2-8159-42F1BA44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3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Ministry for Primary Industries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29:00Z</dcterms:created>
  <dcterms:modified xsi:type="dcterms:W3CDTF">2024-02-27T01:30:00Z</dcterms:modified>
</cp:coreProperties>
</file>